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able S2. Mild stress induced (cross-)protection towards lethal stress</w:t>
      </w:r>
    </w:p>
    <w:tbl>
      <w:tblPr>
        <w:tblW w:w="4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992"/>
        <w:gridCol w:w="992"/>
        <w:gridCol w:w="851"/>
      </w:tblGrid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ethal stres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ild stres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ea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i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</w:rPr>
              <w:t>O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Plus symbol (+) represents enhanced robustness towards lethal stress (heat, 50°C; acid, pH 3.3; oxidative stress, 0.2 mM H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O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) upon mild stress pretreatment (heat, 43°C; acid, pH 5.5; salt, 1.5% NaCl; oxidative stress, 0.1 mM H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O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)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5:27:00Z</dcterms:created>
  <dc:creator>beste002</dc:creator>
  <dc:description/>
  <cp:keywords/>
  <dc:language>en-US</dc:language>
  <cp:lastModifiedBy>beste002</cp:lastModifiedBy>
  <dcterms:modified xsi:type="dcterms:W3CDTF">2010-09-19T15:10:00Z</dcterms:modified>
  <cp:revision>3</cp:revision>
  <dc:subject/>
  <dc:title>Table S2</dc:title>
</cp:coreProperties>
</file>